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CDDE9" w14:textId="77777777" w:rsidR="00101365" w:rsidRDefault="00000000">
      <w:pPr>
        <w:pStyle w:val="prastasis"/>
      </w:pPr>
      <w:r>
        <w:rPr>
          <w:b/>
          <w:bCs/>
          <w:lang w:val="en-GB"/>
        </w:rPr>
        <w:t>Supplementary Table 1:</w:t>
      </w:r>
      <w:r>
        <w:rPr>
          <w:rStyle w:val="Numatytasispastraiposriftas"/>
          <w:lang w:val="en-GB"/>
        </w:rPr>
        <w:t xml:space="preserve"> The </w:t>
      </w:r>
      <w:r>
        <w:rPr>
          <w:rStyle w:val="Numatytasispastraiposriftas"/>
          <w:i/>
          <w:iCs/>
          <w:lang w:val="en-GB"/>
        </w:rPr>
        <w:t>FBN1</w:t>
      </w:r>
      <w:r>
        <w:rPr>
          <w:rStyle w:val="Numatytasispastraiposriftas"/>
          <w:lang w:val="en-GB"/>
        </w:rPr>
        <w:t xml:space="preserve"> pathogenic variants of the reported cases.</w:t>
      </w:r>
    </w:p>
    <w:p w14:paraId="690A0730" w14:textId="77777777" w:rsidR="00101365" w:rsidRDefault="00101365">
      <w:pPr>
        <w:pStyle w:val="prastasis"/>
      </w:pPr>
    </w:p>
    <w:tbl>
      <w:tblPr>
        <w:tblW w:w="913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47"/>
        <w:gridCol w:w="2835"/>
        <w:gridCol w:w="2693"/>
        <w:gridCol w:w="1059"/>
      </w:tblGrid>
      <w:tr w:rsidR="00101365" w14:paraId="624B8CA9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C2E6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C2AA95" w14:textId="77777777" w:rsidR="00101365" w:rsidRDefault="00000000" w:rsidP="00575797">
            <w:pPr>
              <w:pStyle w:val="prastasis"/>
              <w:spacing w:after="120"/>
              <w:rPr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Referenc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16F06C" w14:textId="77777777" w:rsidR="00101365" w:rsidRDefault="00000000" w:rsidP="00575797">
            <w:pPr>
              <w:pStyle w:val="prastasis"/>
              <w:shd w:val="clear" w:color="auto" w:fill="9CC2E5"/>
              <w:spacing w:after="120"/>
            </w:pPr>
            <w:r>
              <w:rPr>
                <w:rStyle w:val="Numatytasispastraiposriftas"/>
                <w:b/>
                <w:bCs/>
                <w:sz w:val="20"/>
                <w:szCs w:val="20"/>
                <w:shd w:val="clear" w:color="auto" w:fill="9CC2E5"/>
                <w:lang w:val="en-GB"/>
              </w:rPr>
              <w:t>Nucleotide and protein change as reported in the reference literatu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C2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120DFE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b/>
                <w:bCs/>
                <w:sz w:val="20"/>
                <w:szCs w:val="20"/>
                <w:shd w:val="clear" w:color="auto" w:fill="9CC2E5"/>
                <w:lang w:val="en-GB"/>
              </w:rPr>
              <w:t>Nucleotide and protein change,</w:t>
            </w:r>
            <w:r>
              <w:rPr>
                <w:rStyle w:val="Numatytasispastraiposriftas"/>
                <w:b/>
                <w:bCs/>
                <w:sz w:val="20"/>
                <w:szCs w:val="20"/>
                <w:lang w:val="en-GB"/>
              </w:rPr>
              <w:t xml:space="preserve"> dbSNP Reference SNP </w:t>
            </w:r>
            <w:r>
              <w:rPr>
                <w:rStyle w:val="Numatytasispastraiposriftas"/>
                <w:b/>
                <w:bCs/>
                <w:sz w:val="20"/>
                <w:szCs w:val="20"/>
                <w:shd w:val="clear" w:color="auto" w:fill="9CC2E5"/>
                <w:lang w:val="en-GB"/>
              </w:rPr>
              <w:t>according to HGVS (NM_000138.5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C2E6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AF89F0" w14:textId="77777777" w:rsidR="00101365" w:rsidRDefault="00000000" w:rsidP="00575797">
            <w:pPr>
              <w:pStyle w:val="prastasis"/>
              <w:spacing w:after="120"/>
              <w:rPr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Group</w:t>
            </w:r>
          </w:p>
        </w:tc>
      </w:tr>
      <w:tr w:rsidR="00101365" w14:paraId="4556522E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600C62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it-IT"/>
              </w:rPr>
              <w:t>Rosendaal L et al., 2011 [16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C7CF0A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c.3396delA, </w:t>
            </w:r>
            <w:proofErr w:type="gramStart"/>
            <w:r>
              <w:rPr>
                <w:sz w:val="20"/>
                <w:szCs w:val="20"/>
                <w:lang w:val="it-IT"/>
              </w:rPr>
              <w:t>p.(</w:t>
            </w:r>
            <w:proofErr w:type="gramEnd"/>
            <w:r>
              <w:rPr>
                <w:sz w:val="20"/>
                <w:szCs w:val="20"/>
                <w:lang w:val="it-IT"/>
              </w:rPr>
              <w:t>Glu1133ArgfsX2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5E7864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c.3396del, </w:t>
            </w:r>
            <w:proofErr w:type="gramStart"/>
            <w:r>
              <w:rPr>
                <w:sz w:val="20"/>
                <w:szCs w:val="20"/>
                <w:lang w:val="it-IT"/>
              </w:rPr>
              <w:t>p.(</w:t>
            </w:r>
            <w:proofErr w:type="gramEnd"/>
            <w:r>
              <w:rPr>
                <w:sz w:val="20"/>
                <w:szCs w:val="20"/>
                <w:lang w:val="it-IT"/>
              </w:rPr>
              <w:t>Glu1133ArgfsTer29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3D7249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ap</w:t>
            </w:r>
          </w:p>
        </w:tc>
      </w:tr>
      <w:tr w:rsidR="00101365" w14:paraId="64C2DA4F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9B8BB3" w14:textId="77777777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lang w:val="it-IT"/>
              </w:rPr>
              <w:t>Hanseus K et al., 1995 [4</w:t>
            </w:r>
            <w:r>
              <w:rPr>
                <w:rStyle w:val="Numatytasispastraiposriftas"/>
                <w:sz w:val="20"/>
                <w:szCs w:val="20"/>
              </w:rPr>
              <w:t>9</w:t>
            </w:r>
            <w:r>
              <w:rPr>
                <w:sz w:val="20"/>
                <w:szCs w:val="20"/>
                <w:lang w:val="it-IT"/>
              </w:rPr>
              <w:t>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4B1577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DNA 389_514de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833BF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A136E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ap</w:t>
            </w:r>
          </w:p>
        </w:tc>
      </w:tr>
      <w:tr w:rsidR="00101365" w14:paraId="1102457E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3DE59D" w14:textId="77777777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lang w:val="it-IT"/>
              </w:rPr>
              <w:t xml:space="preserve">Shinawi M et al., 2005 </w:t>
            </w:r>
            <w:r>
              <w:rPr>
                <w:rStyle w:val="Numatytasispastraiposriftas"/>
                <w:sz w:val="20"/>
                <w:szCs w:val="20"/>
              </w:rPr>
              <w:t>[47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9E7481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VS31-2A&gt;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E842B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.3713-2A&gt;G, p.(?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55509D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ap</w:t>
            </w:r>
          </w:p>
        </w:tc>
      </w:tr>
      <w:tr w:rsidR="00101365" w14:paraId="4079A18D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30BDEE" w14:textId="77777777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lang w:val="it-IT"/>
              </w:rPr>
              <w:t xml:space="preserve">Booms P et al., 1999 </w:t>
            </w:r>
            <w:r>
              <w:rPr>
                <w:rStyle w:val="Numatytasispastraiposriftas"/>
                <w:sz w:val="20"/>
                <w:szCs w:val="20"/>
              </w:rPr>
              <w:t>[6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F30E0E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shd w:val="clear" w:color="auto" w:fill="DEEAF6"/>
                <w:lang w:val="it-IT"/>
              </w:rPr>
              <w:t>IVS31</w:t>
            </w:r>
            <w:r>
              <w:rPr>
                <w:rStyle w:val="Numatytasispastraiposriftas"/>
                <w:sz w:val="20"/>
                <w:szCs w:val="20"/>
                <w:lang w:val="it-IT"/>
              </w:rPr>
              <w:t>+1G&gt;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6F0A93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.3838+1G&gt;A, p.(?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F57AE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ap</w:t>
            </w:r>
          </w:p>
        </w:tc>
      </w:tr>
      <w:tr w:rsidR="00101365" w14:paraId="23A5E83C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3774B1" w14:textId="77777777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lang w:val="it-IT"/>
              </w:rPr>
              <w:t xml:space="preserve">Maeda J et al., 2016 </w:t>
            </w:r>
            <w:r>
              <w:rPr>
                <w:rStyle w:val="Numatytasispastraiposriftas"/>
                <w:sz w:val="20"/>
                <w:szCs w:val="20"/>
              </w:rPr>
              <w:t>[7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84754F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.IVS29+1G&gt;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95045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.3589+1G&gt;A, p.(?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D4FACA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ap</w:t>
            </w:r>
          </w:p>
        </w:tc>
      </w:tr>
      <w:tr w:rsidR="00101365" w14:paraId="38F0C601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CAF8E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aeda J et al., 2016 [7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BB64C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.IVS30+1G&gt;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14E16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.3712+1G&gt;A, p.(?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1738F3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ap</w:t>
            </w:r>
          </w:p>
        </w:tc>
      </w:tr>
      <w:tr w:rsidR="00101365" w14:paraId="25B44C38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E8D46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oon SH et al., 2021 [44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2A3F0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.3964+1G&gt;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C1AD51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.3964+1G&gt;T, p.(?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22BCDD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ap</w:t>
            </w:r>
          </w:p>
        </w:tc>
      </w:tr>
      <w:tr w:rsidR="00101365" w14:paraId="202ACEFD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DCC355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arnett CP et al., 2010 [23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3E563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.3838+1G&gt;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7D661F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.3838+1G&gt;A, p.(?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C3A8AD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ap</w:t>
            </w:r>
          </w:p>
        </w:tc>
      </w:tr>
      <w:tr w:rsidR="00101365" w14:paraId="61FF9991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538718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rdhanari M et al., 2019 [15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726CA1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557A&gt;G, p.(Tyr1186Cy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BE05DA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 xml:space="preserve">c.3557A&gt;G, p.(Tyr1186Cys), </w:t>
            </w:r>
            <w:r>
              <w:rPr>
                <w:rStyle w:val="Numatytasispastraiposriftas"/>
                <w:sz w:val="20"/>
                <w:szCs w:val="20"/>
                <w:lang w:val="en-GB"/>
              </w:rPr>
              <w:t>rs155539851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F339DC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+</w:t>
            </w:r>
          </w:p>
        </w:tc>
      </w:tr>
      <w:tr w:rsidR="00101365" w14:paraId="55B0850C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B3380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otonaga T et al., 2022 [17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7A2589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.3379G&gt;T, </w:t>
            </w:r>
            <w:proofErr w:type="gramStart"/>
            <w:r>
              <w:rPr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sz w:val="20"/>
                <w:szCs w:val="20"/>
                <w:lang w:val="de-DE"/>
              </w:rPr>
              <w:t>Gly1127Cy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FED84D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379G&gt;T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Gly1127Cys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BCF283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+</w:t>
            </w:r>
          </w:p>
        </w:tc>
      </w:tr>
      <w:tr w:rsidR="00101365" w14:paraId="7A20A5AC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ED0821" w14:textId="77777777" w:rsidR="00101365" w:rsidRDefault="00000000" w:rsidP="00575797">
            <w:pPr>
              <w:pStyle w:val="prastasis"/>
              <w:keepLines/>
              <w:spacing w:before="240"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ilewicz MD et al., 1994 [18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5DD3F8" w14:textId="77777777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lang w:val="en-GB"/>
              </w:rPr>
              <w:t>3-bp insertion between nucleotides 480 and 481 or 481 and 482 (or nucleotides 3174 and 3175 or 3175 and 317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99C634" w14:textId="77777777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shd w:val="clear" w:color="auto" w:fill="DEEAF6"/>
                <w:lang w:val="it-IT"/>
              </w:rPr>
              <w:t>N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55B57F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+</w:t>
            </w:r>
          </w:p>
        </w:tc>
      </w:tr>
      <w:tr w:rsidR="00101365" w14:paraId="5A28777C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809DD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his repor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33F96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.3661T&gt;C, </w:t>
            </w:r>
            <w:proofErr w:type="gramStart"/>
            <w:r>
              <w:rPr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sz w:val="20"/>
                <w:szCs w:val="20"/>
                <w:lang w:val="de-DE"/>
              </w:rPr>
              <w:t>Cys1221Ar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F2C186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661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Cys1221Arg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F70FD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1D1BC132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7CC6F5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rdhanari M et al., 2019 [15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E988F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.3661T&gt;C, </w:t>
            </w:r>
            <w:proofErr w:type="gramStart"/>
            <w:r>
              <w:rPr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sz w:val="20"/>
                <w:szCs w:val="20"/>
                <w:lang w:val="de-DE"/>
              </w:rPr>
              <w:t>Cys1221Ar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3804AF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661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Cys1221Arg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1873B5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73FEF8F9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CF57D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eng Q et al., 2016 [19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6A4B58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.3331T&gt;C, </w:t>
            </w:r>
            <w:proofErr w:type="gramStart"/>
            <w:r>
              <w:rPr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sz w:val="20"/>
                <w:szCs w:val="20"/>
                <w:lang w:val="de-DE"/>
              </w:rPr>
              <w:t>Cys1111Ar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D94032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331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Cys1111Arg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806DB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63FCA96E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A25854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ummers KM et al.,2005 [20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23495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131G&gt;A, C1044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C13245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 xml:space="preserve">c.3131G&gt;A, p.(Cys1044Tyr), </w:t>
            </w:r>
            <w:r>
              <w:rPr>
                <w:rStyle w:val="Numatytasispastraiposriftas"/>
                <w:sz w:val="20"/>
                <w:szCs w:val="20"/>
                <w:lang w:val="en-GB"/>
              </w:rPr>
              <w:t>rs7308801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B26C9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3E94EFBE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FCD36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utnam EA et al., 1996 [8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45F1B9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49T&gt;C, C1117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573D1E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349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Cys1117Arg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D08BE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36D058DC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BE3465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Otero Luna A et al., 2021 [21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ED07DF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.3257G&gt;C, p.C1086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53AF2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c.3257G&gt;C, </w:t>
            </w:r>
            <w:proofErr w:type="gramStart"/>
            <w:r>
              <w:rPr>
                <w:sz w:val="20"/>
                <w:szCs w:val="20"/>
                <w:lang w:val="it-IT"/>
              </w:rPr>
              <w:t>p.(</w:t>
            </w:r>
            <w:proofErr w:type="gramEnd"/>
            <w:r>
              <w:rPr>
                <w:sz w:val="20"/>
                <w:szCs w:val="20"/>
                <w:lang w:val="it-IT"/>
              </w:rPr>
              <w:t>Cys1086Ser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746841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0254ED86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EDC231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Kawamura J et al., 2022 [22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3FBC93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.3706T&gt;C, </w:t>
            </w:r>
            <w:proofErr w:type="gramStart"/>
            <w:r>
              <w:rPr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sz w:val="20"/>
                <w:szCs w:val="20"/>
                <w:lang w:val="de-DE"/>
              </w:rPr>
              <w:t>Cys1236Ar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322719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706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Cys1236Arg), rs155539838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12BFCC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52107599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28DD43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arnett CP et al., 2010 [23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BD13EF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202T&gt;G, p.C1068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B271F8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202T&gt;G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ys1068Gly), </w:t>
            </w:r>
            <w:r>
              <w:rPr>
                <w:rStyle w:val="Numatytasispastraiposriftas"/>
                <w:sz w:val="20"/>
                <w:szCs w:val="20"/>
                <w:lang w:val="it-IT"/>
              </w:rPr>
              <w:t>rs129309568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CB0F2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08A2DBE2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7C5E2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Kochilas L et al., 2008 [24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34C367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256T&gt;C, C1086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3919F7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256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Cys1086Arg), rs155539863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A5E083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28B5DD2C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DA1BD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erbent M et al., 2007 [25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6B879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602G&gt;A, p.(Cys1201Ty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3D560A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 xml:space="preserve">c.3602G&gt;A, p.(Cys1201Tyr), </w:t>
            </w:r>
            <w:r>
              <w:rPr>
                <w:rStyle w:val="Numatytasispastraiposriftas"/>
                <w:sz w:val="20"/>
                <w:szCs w:val="20"/>
                <w:lang w:val="en-GB"/>
              </w:rPr>
              <w:t>rs15553984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1AA19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1F5237A8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F2A71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ekin M et al., 2007 [26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02045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257G&gt;A, p.(Cys1086Ty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6D3A4C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 xml:space="preserve">c.3257G&gt;A, p.(Cys1086Tyr), </w:t>
            </w:r>
            <w:r>
              <w:rPr>
                <w:rStyle w:val="Numatytasispastraiposriftas"/>
                <w:sz w:val="20"/>
                <w:szCs w:val="20"/>
                <w:lang w:val="en-GB"/>
              </w:rPr>
              <w:t>rs13785448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62548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5A3F24D9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2DF5BC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utherell J et al., 2007 [27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38EEA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.3256T&gt;C, </w:t>
            </w:r>
            <w:proofErr w:type="gramStart"/>
            <w:r>
              <w:rPr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sz w:val="20"/>
                <w:szCs w:val="20"/>
                <w:lang w:val="de-DE"/>
              </w:rPr>
              <w:t>Cys1086Ar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27A5AE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256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Cys1086Arg), rs155539863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0BBC2F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728401B3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75878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azarali S et al., 2017 [45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DC1E35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eletion of exons 32-3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7F8F87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proofErr w:type="gramStart"/>
            <w:r>
              <w:rPr>
                <w:sz w:val="20"/>
                <w:szCs w:val="20"/>
                <w:lang w:val="it-IT"/>
              </w:rPr>
              <w:t>c.(</w:t>
            </w:r>
            <w:proofErr w:type="gramEnd"/>
            <w:r>
              <w:rPr>
                <w:sz w:val="20"/>
                <w:szCs w:val="20"/>
                <w:lang w:val="it-IT"/>
              </w:rPr>
              <w:t>3838+1_3839−1)_ (4582+1_4583−1)del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B1F155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05A73E92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42163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lastRenderedPageBreak/>
              <w:t>Apitz C et al., 2010 [46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5BA5FA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eletion of exons 24-2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FB7224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proofErr w:type="gramStart"/>
            <w:r>
              <w:rPr>
                <w:sz w:val="20"/>
                <w:szCs w:val="20"/>
                <w:lang w:val="it-IT"/>
              </w:rPr>
              <w:t>c.(</w:t>
            </w:r>
            <w:proofErr w:type="gramEnd"/>
            <w:r>
              <w:rPr>
                <w:sz w:val="20"/>
                <w:szCs w:val="20"/>
                <w:lang w:val="it-IT"/>
              </w:rPr>
              <w:t>2728+1_2729−1)_ (3208+1_3209−1)del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568E8C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2424887F" w14:textId="77777777" w:rsidTr="00575797">
        <w:trPr>
          <w:trHeight w:val="57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1812D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lgaz S et al., 2022 [48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98D8D1" w14:textId="77777777" w:rsidR="00101365" w:rsidRPr="00575797" w:rsidRDefault="00000000" w:rsidP="00575797">
            <w:pPr>
              <w:pStyle w:val="prastasis"/>
              <w:spacing w:after="120"/>
              <w:rPr>
                <w:sz w:val="20"/>
                <w:szCs w:val="20"/>
                <w:lang w:val="en-GB"/>
              </w:rPr>
            </w:pPr>
            <w:proofErr w:type="gramStart"/>
            <w:r w:rsidRPr="00575797">
              <w:rPr>
                <w:sz w:val="20"/>
                <w:szCs w:val="20"/>
                <w:lang w:val="en-GB"/>
              </w:rPr>
              <w:t>c.(</w:t>
            </w:r>
            <w:proofErr w:type="gramEnd"/>
            <w:r w:rsidRPr="00575797">
              <w:rPr>
                <w:sz w:val="20"/>
                <w:szCs w:val="20"/>
                <w:lang w:val="en-GB"/>
              </w:rPr>
              <w:t>5065+1_5066−1)_ (5545+1_5546−1)del</w:t>
            </w:r>
          </w:p>
          <w:p w14:paraId="7CC2A1AA" w14:textId="77777777" w:rsidR="00101365" w:rsidRPr="00575797" w:rsidRDefault="00000000" w:rsidP="00575797">
            <w:pPr>
              <w:pStyle w:val="prastasis"/>
              <w:spacing w:after="120"/>
              <w:rPr>
                <w:sz w:val="20"/>
                <w:szCs w:val="20"/>
                <w:lang w:val="en-GB"/>
              </w:rPr>
            </w:pPr>
            <w:r w:rsidRPr="00575797">
              <w:rPr>
                <w:sz w:val="20"/>
                <w:szCs w:val="20"/>
                <w:lang w:val="en-GB"/>
              </w:rPr>
              <w:t>in-frame deletion of exons 42–4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C0EB7F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proofErr w:type="gramStart"/>
            <w:r>
              <w:rPr>
                <w:sz w:val="20"/>
                <w:szCs w:val="20"/>
                <w:lang w:val="it-IT"/>
              </w:rPr>
              <w:t>c.(</w:t>
            </w:r>
            <w:proofErr w:type="gramEnd"/>
            <w:r>
              <w:rPr>
                <w:sz w:val="20"/>
                <w:szCs w:val="20"/>
                <w:lang w:val="it-IT"/>
              </w:rPr>
              <w:t>5065+1_5066−1)_ (5545+1_5546−1)del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1740F9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230A0F45" w14:textId="77777777" w:rsidTr="00575797">
        <w:trPr>
          <w:trHeight w:val="57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952351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shd w:val="clear" w:color="auto" w:fill="FFFF00"/>
                <w:lang w:val="it-IT"/>
              </w:rPr>
            </w:pPr>
            <w:r w:rsidRPr="00575797">
              <w:rPr>
                <w:sz w:val="20"/>
                <w:szCs w:val="20"/>
                <w:lang w:val="it-IT"/>
              </w:rPr>
              <w:t>Whitelaw CM et al., 2004 [28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789039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shd w:val="clear" w:color="auto" w:fill="FFFF00"/>
              </w:rPr>
            </w:pPr>
            <w:r w:rsidRPr="00575797">
              <w:rPr>
                <w:sz w:val="20"/>
                <w:szCs w:val="20"/>
              </w:rPr>
              <w:t>c.3202T&gt;C and c.3204C&gt;G (in cis) p.(Cys1068Ar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41C495" w14:textId="77777777" w:rsidR="00101365" w:rsidRDefault="00000000" w:rsidP="00575797">
            <w:pPr>
              <w:pStyle w:val="prastasis"/>
              <w:spacing w:after="120"/>
            </w:pPr>
            <w:r w:rsidRPr="00575797">
              <w:rPr>
                <w:rStyle w:val="Numatytasispastraiposriftas"/>
                <w:sz w:val="20"/>
                <w:szCs w:val="20"/>
                <w:lang w:val="en-GB"/>
              </w:rPr>
              <w:t xml:space="preserve">c.3202_3204delinsCGG, </w:t>
            </w:r>
            <w:proofErr w:type="gramStart"/>
            <w:r w:rsidRPr="00575797">
              <w:rPr>
                <w:rStyle w:val="Numatytasispastraiposriftas"/>
                <w:sz w:val="20"/>
                <w:szCs w:val="20"/>
                <w:lang w:val="en-GB"/>
              </w:rPr>
              <w:t>p.(</w:t>
            </w:r>
            <w:proofErr w:type="gramEnd"/>
            <w:r w:rsidRPr="00575797">
              <w:rPr>
                <w:rStyle w:val="Numatytasispastraiposriftas"/>
                <w:sz w:val="20"/>
                <w:szCs w:val="20"/>
                <w:lang w:val="en-GB"/>
              </w:rPr>
              <w:t>Cys1068Arg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1F54E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shd w:val="clear" w:color="auto" w:fill="FFFF00"/>
                <w:lang w:val="it-IT"/>
              </w:rPr>
            </w:pPr>
            <w:r w:rsidRPr="00575797"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2A3A9597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F8979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evencu N et al., 2003 [29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DD622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165T&gt;G, C1055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0BAFF7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.3165T&gt;G, </w:t>
            </w:r>
            <w:proofErr w:type="gramStart"/>
            <w:r>
              <w:rPr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sz w:val="20"/>
                <w:szCs w:val="20"/>
                <w:lang w:val="de-DE"/>
              </w:rPr>
              <w:t>Cys1055Trp), rs106050104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6A4DE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05B3F080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898071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utnam EA et al., 1996 [8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11345C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157T&gt;C, C1053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1287F0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157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Cys1053Arg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F5C5DA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 -</w:t>
            </w:r>
          </w:p>
        </w:tc>
      </w:tr>
      <w:tr w:rsidR="00101365" w14:paraId="78400735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1E09B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shd w:val="clear" w:color="auto" w:fill="FFFF00"/>
                <w:lang w:val="it-IT"/>
              </w:rPr>
            </w:pPr>
            <w:r w:rsidRPr="00575797">
              <w:rPr>
                <w:sz w:val="20"/>
                <w:szCs w:val="20"/>
                <w:lang w:val="it-IT"/>
              </w:rPr>
              <w:t>Mbwasi RM et al., 2022 [30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6843B9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shd w:val="clear" w:color="auto" w:fill="FFFF00"/>
              </w:rPr>
            </w:pPr>
            <w:r w:rsidRPr="00575797">
              <w:rPr>
                <w:sz w:val="20"/>
                <w:szCs w:val="20"/>
              </w:rPr>
              <w:t>NM_000138.3:c.7606G&gt;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FABC31" w14:textId="77777777" w:rsidR="00101365" w:rsidRDefault="00000000" w:rsidP="00575797">
            <w:pPr>
              <w:pStyle w:val="prastasis"/>
              <w:spacing w:after="120"/>
            </w:pPr>
            <w:r w:rsidRPr="00575797">
              <w:rPr>
                <w:rStyle w:val="Numatytasispastraiposriftas"/>
                <w:sz w:val="20"/>
                <w:szCs w:val="20"/>
              </w:rPr>
              <w:t xml:space="preserve">c.7606G&gt;A, p.(Gly2536Arg), </w:t>
            </w:r>
            <w:r w:rsidRPr="00575797">
              <w:rPr>
                <w:rStyle w:val="Numatytasispastraiposriftas"/>
                <w:sz w:val="20"/>
                <w:szCs w:val="20"/>
                <w:lang w:val="en-GB"/>
              </w:rPr>
              <w:t>rs39751585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126F2D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shd w:val="clear" w:color="auto" w:fill="FFFF00"/>
                <w:lang w:val="it-IT"/>
              </w:rPr>
            </w:pPr>
            <w:r w:rsidRPr="00575797"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714B6F31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6171B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Willis BR et al., 2020 [31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5558A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38.4: c.3037G&gt;A, p.G1013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377F6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.3037G&gt;A, </w:t>
            </w:r>
            <w:proofErr w:type="gramStart"/>
            <w:r>
              <w:rPr>
                <w:sz w:val="20"/>
                <w:szCs w:val="20"/>
                <w:lang w:val="en-GB"/>
              </w:rPr>
              <w:t>p.(</w:t>
            </w:r>
            <w:proofErr w:type="gramEnd"/>
            <w:r>
              <w:rPr>
                <w:sz w:val="20"/>
                <w:szCs w:val="20"/>
                <w:lang w:val="en-GB"/>
              </w:rPr>
              <w:t>Gly1013Arg), rs14059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1E450A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7C599438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F58D7A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rdhanari M et al., 2019 [15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418A1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037G&gt;A, p.(Gly1013Ar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5A74AF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.3037G&gt;A, </w:t>
            </w:r>
            <w:proofErr w:type="gramStart"/>
            <w:r>
              <w:rPr>
                <w:sz w:val="20"/>
                <w:szCs w:val="20"/>
                <w:lang w:val="en-GB"/>
              </w:rPr>
              <w:t>p.(</w:t>
            </w:r>
            <w:proofErr w:type="gramEnd"/>
            <w:r>
              <w:rPr>
                <w:sz w:val="20"/>
                <w:szCs w:val="20"/>
                <w:lang w:val="en-GB"/>
              </w:rPr>
              <w:t>Gly1013Arg), rs14059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3B347D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3122EBFB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982F5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aeda J et al., 2016 [7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5DE8E9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c.3677G&gt;T, </w:t>
            </w:r>
            <w:proofErr w:type="gramStart"/>
            <w:r>
              <w:rPr>
                <w:sz w:val="20"/>
                <w:szCs w:val="20"/>
                <w:lang w:val="sv-SE"/>
              </w:rPr>
              <w:t>p.(</w:t>
            </w:r>
            <w:proofErr w:type="gramEnd"/>
            <w:r>
              <w:rPr>
                <w:sz w:val="20"/>
                <w:szCs w:val="20"/>
                <w:lang w:val="sv-SE"/>
              </w:rPr>
              <w:t>Gly1226Val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BD2296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sv-SE"/>
              </w:rPr>
              <w:t xml:space="preserve">c.3677G&gt;T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sv-S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sv-SE"/>
              </w:rPr>
              <w:t>Gly1226Val), rs155539838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E4BC9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5A5CBBE4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C3C5D7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ureka D et al., 2014 [32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8991CA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143T&gt;C, I1048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AAAD34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143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Ile1048Thr), rs15553986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C36DE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3DBFB649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A10CD8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ureka D et al., 2014 [32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768D5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143T&gt;C, I1048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191866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143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Ile1048Thr), rs15553986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C9DA1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41BEA0CD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C0EEE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ureka D et al., 2014 [32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98F7D8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143T&gt;C, I1048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68E5AB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143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Ile1048Thr), rs15553986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3FC6E8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5A9D6B40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2BAF50" w14:textId="5A6BF845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lang w:val="it-IT"/>
              </w:rPr>
              <w:t>Wang M et al., 1997 [</w:t>
            </w:r>
            <w:r w:rsidR="00575797">
              <w:rPr>
                <w:sz w:val="20"/>
                <w:szCs w:val="20"/>
                <w:lang w:val="it-IT"/>
              </w:rPr>
              <w:t>41</w:t>
            </w:r>
            <w:r>
              <w:rPr>
                <w:sz w:val="20"/>
                <w:szCs w:val="20"/>
                <w:lang w:val="it-IT"/>
              </w:rPr>
              <w:t>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F17DE9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128A&gt;G, K1043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78120F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 xml:space="preserve">c.3128A&gt;G, p.(Lys1043Arg), </w:t>
            </w:r>
            <w:r>
              <w:rPr>
                <w:rStyle w:val="Numatytasispastraiposriftas"/>
                <w:sz w:val="20"/>
                <w:szCs w:val="20"/>
                <w:lang w:val="en-GB"/>
              </w:rPr>
              <w:t>rs1378544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59AF0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756BF2B8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2854CF" w14:textId="77777777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lang w:val="it-IT"/>
              </w:rPr>
              <w:t>Putnam EA et al., 1996 [8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4A6BE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5A&gt;G, D1072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19790C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>c.3215A&gt;G, p.(Asp1072Gly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4580D3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7CFBBA0E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4B7567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Wadia T et al., 2022 [34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E3D44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143T&gt;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544652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143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Ile1048Thr), rs15553986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1A820A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7E1AAF85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1DB82D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rande EJ et al., 2017 [35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2F716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143T&gt;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1DB10B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143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Ile1048Thr), rs15553986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1DB0F7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317CFFE4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CC7F9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Kuruvilla SE et al., 2019 [36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46E06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038G&gt;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1C8E03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>c.3038G&gt;C, p.(Gly1013Ala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80EFD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2461AC0E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7194F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Tognato </w:t>
            </w:r>
            <w:proofErr w:type="gramStart"/>
            <w:r>
              <w:rPr>
                <w:sz w:val="20"/>
                <w:szCs w:val="20"/>
                <w:lang w:val="it-IT"/>
              </w:rPr>
              <w:t>E</w:t>
            </w:r>
            <w:proofErr w:type="gramEnd"/>
            <w:r>
              <w:rPr>
                <w:sz w:val="20"/>
                <w:szCs w:val="20"/>
                <w:lang w:val="it-IT"/>
              </w:rPr>
              <w:t xml:space="preserve"> et al., 2019 [37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6B7D2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.3143T&gt;C, </w:t>
            </w:r>
            <w:proofErr w:type="gramStart"/>
            <w:r>
              <w:rPr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sz w:val="20"/>
                <w:szCs w:val="20"/>
                <w:lang w:val="de-DE"/>
              </w:rPr>
              <w:t>Ile1048Th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AC0878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143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Ile1048Thr), rs15553986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CDC73F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7B1E0C51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126BB4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eo JS et al., 2016 [38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BAB155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217G&gt;A, E1073K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31D4A8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 xml:space="preserve">c.3217G&gt;A, p.(Glu1073Lys), </w:t>
            </w:r>
            <w:r>
              <w:rPr>
                <w:rStyle w:val="Numatytasispastraiposriftas"/>
                <w:sz w:val="20"/>
                <w:szCs w:val="20"/>
                <w:lang w:val="en-GB"/>
              </w:rPr>
              <w:t>rs13785447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B8158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6B50EDE6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CB757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aeda J et al., 2016 [7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6526D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217G&gt;A, p.(Glu1073Ly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8F3E07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 xml:space="preserve">c.3217G&gt;A, p.(Glu1073Lys), </w:t>
            </w:r>
            <w:r>
              <w:rPr>
                <w:rStyle w:val="Numatytasispastraiposriftas"/>
                <w:sz w:val="20"/>
                <w:szCs w:val="20"/>
                <w:lang w:val="en-GB"/>
              </w:rPr>
              <w:t>rs13785447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4B503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19FC53F2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C378EF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aeda J et al., 2016 [7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031D59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217G&gt;A, p.(Glu1073Ly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89C5D6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 xml:space="preserve">c.3217G&gt;A, p.(Glu1073Lys), </w:t>
            </w:r>
            <w:r>
              <w:rPr>
                <w:rStyle w:val="Numatytasispastraiposriftas"/>
                <w:sz w:val="20"/>
                <w:szCs w:val="20"/>
                <w:lang w:val="en-GB"/>
              </w:rPr>
              <w:t>rs13785447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7768CC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68E20130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2D2BB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ureka D et al., 2014 [32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F35CFA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143T&gt;C, I1048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42DDEF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143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Ile1048Thr), rs15553986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48C609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29E1D5C9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5477F0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shd w:val="clear" w:color="auto" w:fill="FFFF00"/>
                <w:lang w:val="it-IT"/>
              </w:rPr>
            </w:pPr>
            <w:r w:rsidRPr="00575797">
              <w:rPr>
                <w:sz w:val="20"/>
                <w:szCs w:val="20"/>
                <w:lang w:val="it-IT"/>
              </w:rPr>
              <w:t>Chao SC et al., 2010 [39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8A026F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shd w:val="clear" w:color="auto" w:fill="FFFF00"/>
              </w:rPr>
            </w:pPr>
            <w:r w:rsidRPr="00575797">
              <w:rPr>
                <w:sz w:val="20"/>
                <w:szCs w:val="20"/>
              </w:rPr>
              <w:t>c.3208G&gt;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8C4AC5" w14:textId="77777777" w:rsidR="00101365" w:rsidRDefault="00000000" w:rsidP="00575797">
            <w:pPr>
              <w:pStyle w:val="prastasis"/>
              <w:spacing w:after="120"/>
            </w:pPr>
            <w:r w:rsidRPr="00575797">
              <w:rPr>
                <w:rStyle w:val="Numatytasispastraiposriftas"/>
                <w:sz w:val="20"/>
                <w:szCs w:val="20"/>
              </w:rPr>
              <w:t>c.3208G&gt;C, p.(Asp1070His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1D375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shd w:val="clear" w:color="auto" w:fill="FFFF00"/>
                <w:lang w:val="it-IT"/>
              </w:rPr>
            </w:pPr>
            <w:r w:rsidRPr="00575797"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77FE56B4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D3422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Jacobs AM et al., 2002 [40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9EC776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3276C, I1048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56D12A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143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Ile1048Thr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A2DCD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00030056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511F50" w14:textId="6F80A319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lang w:val="da-DK"/>
              </w:rPr>
              <w:t>Wang M et al., 1997 [</w:t>
            </w:r>
            <w:r w:rsidR="00180E83">
              <w:rPr>
                <w:sz w:val="20"/>
                <w:szCs w:val="20"/>
                <w:lang w:val="da-DK"/>
              </w:rPr>
              <w:t xml:space="preserve">33, </w:t>
            </w:r>
            <w:r w:rsidR="00575797">
              <w:rPr>
                <w:sz w:val="20"/>
                <w:szCs w:val="20"/>
                <w:lang w:val="da-DK"/>
              </w:rPr>
              <w:t>41</w:t>
            </w:r>
            <w:r>
              <w:rPr>
                <w:sz w:val="20"/>
                <w:szCs w:val="20"/>
                <w:lang w:val="da-DK"/>
              </w:rPr>
              <w:t>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2B3DDF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>c.3391A&gt;T, N1131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F14697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</w:rPr>
              <w:t xml:space="preserve">c.3391A&gt;T, p.(Asn1131Tyr), </w:t>
            </w:r>
            <w:r>
              <w:rPr>
                <w:rStyle w:val="Numatytasispastraiposriftas"/>
                <w:sz w:val="20"/>
                <w:szCs w:val="20"/>
                <w:lang w:val="en-GB"/>
              </w:rPr>
              <w:t>rs1378544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2DD9A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1E522338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30869D" w14:textId="77777777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lang w:val="it-IT"/>
              </w:rPr>
              <w:lastRenderedPageBreak/>
              <w:t>Lönnqvist L et al., 1996 [42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A8DE52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3143C, I1048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65DAAD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143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Ile1048Thr), rs15553986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82E9DA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650FB2D9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1DD8B6" w14:textId="77777777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lang w:val="it-IT"/>
              </w:rPr>
              <w:t>Bresters D et al., 1999 [43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0F8EE4" w14:textId="77777777" w:rsidR="00101365" w:rsidRDefault="00000000" w:rsidP="00575797">
            <w:pPr>
              <w:pStyle w:val="prastasis"/>
              <w:spacing w:after="120"/>
            </w:pPr>
            <w:r>
              <w:rPr>
                <w:kern w:val="0"/>
                <w:sz w:val="20"/>
                <w:szCs w:val="20"/>
              </w:rPr>
              <w:t>3276T</w:t>
            </w:r>
            <w:r>
              <w:rPr>
                <w:sz w:val="20"/>
                <w:szCs w:val="20"/>
                <w:lang w:val="de-DE"/>
              </w:rPr>
              <w:t>→</w:t>
            </w:r>
            <w:r>
              <w:rPr>
                <w:kern w:val="0"/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val="de-DE"/>
              </w:rPr>
              <w:t>, 1048Ile→Th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E99354" w14:textId="77777777" w:rsidR="00101365" w:rsidRDefault="00000000" w:rsidP="00575797">
            <w:pPr>
              <w:pStyle w:val="prastasis"/>
              <w:spacing w:after="120"/>
            </w:pPr>
            <w:r>
              <w:rPr>
                <w:rStyle w:val="Numatytasispastraiposriftas"/>
                <w:sz w:val="20"/>
                <w:szCs w:val="20"/>
                <w:lang w:val="de-DE"/>
              </w:rPr>
              <w:t xml:space="preserve">c.3143T&gt;C, </w:t>
            </w:r>
            <w:proofErr w:type="gramStart"/>
            <w:r>
              <w:rPr>
                <w:rStyle w:val="Numatytasispastraiposriftas"/>
                <w:sz w:val="20"/>
                <w:szCs w:val="20"/>
                <w:lang w:val="de-DE"/>
              </w:rPr>
              <w:t>p.(</w:t>
            </w:r>
            <w:proofErr w:type="gramEnd"/>
            <w:r>
              <w:rPr>
                <w:rStyle w:val="Numatytasispastraiposriftas"/>
                <w:sz w:val="20"/>
                <w:szCs w:val="20"/>
                <w:lang w:val="de-DE"/>
              </w:rPr>
              <w:t>Ile1048Thr), rs15553986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C5B078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  <w:tr w:rsidR="00101365" w14:paraId="3F546FF8" w14:textId="77777777" w:rsidTr="00575797">
        <w:trPr>
          <w:trHeight w:val="289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4D2512" w14:textId="77777777" w:rsidR="00101365" w:rsidRDefault="00000000" w:rsidP="00575797">
            <w:pPr>
              <w:pStyle w:val="prastasis"/>
              <w:spacing w:after="120"/>
            </w:pPr>
            <w:r>
              <w:rPr>
                <w:sz w:val="20"/>
                <w:szCs w:val="20"/>
                <w:lang w:val="it-IT"/>
              </w:rPr>
              <w:t>Putnam EA et al., 1996 [8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93EF23" w14:textId="69615CB6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141_3143del, Del I104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4A1C7B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c.3141_3143del, </w:t>
            </w:r>
            <w:proofErr w:type="gramStart"/>
            <w:r>
              <w:rPr>
                <w:sz w:val="20"/>
                <w:szCs w:val="20"/>
                <w:lang w:val="it-IT"/>
              </w:rPr>
              <w:t>p.(</w:t>
            </w:r>
            <w:proofErr w:type="gramEnd"/>
            <w:r>
              <w:rPr>
                <w:sz w:val="20"/>
                <w:szCs w:val="20"/>
                <w:lang w:val="it-IT"/>
              </w:rPr>
              <w:t>Ile1048del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3383CE" w14:textId="77777777" w:rsidR="00101365" w:rsidRDefault="00000000" w:rsidP="00575797">
            <w:pPr>
              <w:pStyle w:val="prastasis"/>
              <w:spacing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ys-no</w:t>
            </w:r>
          </w:p>
        </w:tc>
      </w:tr>
    </w:tbl>
    <w:p w14:paraId="255859C8" w14:textId="77777777" w:rsidR="00101365" w:rsidRDefault="00000000">
      <w:pPr>
        <w:pStyle w:val="prastasis"/>
      </w:pPr>
      <w:bookmarkStart w:id="0" w:name="_Hlk145148348"/>
      <w:r>
        <w:rPr>
          <w:rStyle w:val="Numatytasispastraiposriftas"/>
          <w:sz w:val="22"/>
        </w:rPr>
        <w:t>V</w:t>
      </w:r>
      <w:r>
        <w:rPr>
          <w:sz w:val="22"/>
          <w:lang w:val="en-GB"/>
        </w:rPr>
        <w:t>ariants that substitute a cysteine for another amino acid (Cys-); missense variants that substitute for a cysteine (Cys+); variants that do not modify cysteine content (Cys-no</w:t>
      </w:r>
      <w:bookmarkEnd w:id="0"/>
      <w:r>
        <w:rPr>
          <w:sz w:val="22"/>
          <w:lang w:val="en-GB"/>
        </w:rPr>
        <w:t>); haploinsufficiency (Hap); not applicable (NA).</w:t>
      </w:r>
    </w:p>
    <w:sectPr w:rsidR="00101365">
      <w:pgSz w:w="11906" w:h="16838"/>
      <w:pgMar w:top="1701" w:right="567" w:bottom="1134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6D580" w14:textId="77777777" w:rsidR="000C697A" w:rsidRDefault="000C697A">
      <w:r>
        <w:separator/>
      </w:r>
    </w:p>
  </w:endnote>
  <w:endnote w:type="continuationSeparator" w:id="0">
    <w:p w14:paraId="513B0AAE" w14:textId="77777777" w:rsidR="000C697A" w:rsidRDefault="000C6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DD12C" w14:textId="77777777" w:rsidR="000C697A" w:rsidRDefault="000C697A">
      <w:r>
        <w:rPr>
          <w:color w:val="000000"/>
        </w:rPr>
        <w:separator/>
      </w:r>
    </w:p>
  </w:footnote>
  <w:footnote w:type="continuationSeparator" w:id="0">
    <w:p w14:paraId="6AD5D168" w14:textId="77777777" w:rsidR="000C697A" w:rsidRDefault="000C6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1296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365"/>
    <w:rsid w:val="00077298"/>
    <w:rsid w:val="000913B2"/>
    <w:rsid w:val="000C697A"/>
    <w:rsid w:val="00101365"/>
    <w:rsid w:val="00180E83"/>
    <w:rsid w:val="004E668C"/>
    <w:rsid w:val="00575797"/>
    <w:rsid w:val="006F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D3D32"/>
  <w15:docId w15:val="{817C78E2-F30B-4A4F-8E8D-00B589204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kern w:val="3"/>
        <w:sz w:val="24"/>
        <w:szCs w:val="22"/>
        <w:lang w:val="lt-LT" w:eastAsia="en-US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rastasis">
    <w:name w:val="Įprastasis"/>
    <w:pPr>
      <w:suppressAutoHyphens/>
    </w:pPr>
  </w:style>
  <w:style w:type="character" w:customStyle="1" w:styleId="Numatytasispastraiposriftas">
    <w:name w:val="Numatytasis pastraipos šriftas"/>
  </w:style>
  <w:style w:type="paragraph" w:customStyle="1" w:styleId="Pataisymai">
    <w:name w:val="Pataisymai"/>
    <w:pPr>
      <w:textAlignment w:val="auto"/>
    </w:pPr>
  </w:style>
  <w:style w:type="character" w:styleId="Rimandocommento">
    <w:name w:val="annotation reference"/>
    <w:basedOn w:val="Carpredefinitoparagrafo"/>
    <w:rPr>
      <w:sz w:val="16"/>
      <w:szCs w:val="16"/>
    </w:rPr>
  </w:style>
  <w:style w:type="paragraph" w:styleId="Testocommento">
    <w:name w:val="annotation text"/>
    <w:basedOn w:val="Normal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rPr>
      <w:sz w:val="20"/>
      <w:szCs w:val="20"/>
    </w:rPr>
  </w:style>
  <w:style w:type="paragraph" w:styleId="Soggettocommento">
    <w:name w:val="annotation subject"/>
    <w:basedOn w:val="Testocommento"/>
    <w:next w:val="Testocommento"/>
    <w:rPr>
      <w:b/>
      <w:bCs/>
    </w:rPr>
  </w:style>
  <w:style w:type="character" w:customStyle="1" w:styleId="SoggettocommentoCarattere">
    <w:name w:val="Soggetto commento Carattere"/>
    <w:basedOn w:val="TestocommentoCarattere"/>
    <w:rPr>
      <w:b/>
      <w:bCs/>
      <w:sz w:val="20"/>
      <w:szCs w:val="20"/>
    </w:rPr>
  </w:style>
  <w:style w:type="paragraph" w:customStyle="1" w:styleId="CommentText">
    <w:name w:val="Comment Text"/>
    <w:basedOn w:val="Normale"/>
    <w:rPr>
      <w:sz w:val="20"/>
      <w:szCs w:val="20"/>
    </w:rPr>
  </w:style>
  <w:style w:type="character" w:customStyle="1" w:styleId="CommentTextChar">
    <w:name w:val="Comment Text Char"/>
    <w:basedOn w:val="Carpredefinitoparagrafo"/>
    <w:rPr>
      <w:sz w:val="20"/>
      <w:szCs w:val="20"/>
    </w:rPr>
  </w:style>
  <w:style w:type="character" w:customStyle="1" w:styleId="CommentReference">
    <w:name w:val="Comment Reference"/>
    <w:basedOn w:val="Carpredefinitoparagrafo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C0740-E984-4BC8-8AA4-9C46C68E3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68</Words>
  <Characters>4381</Characters>
  <Application>Microsoft Office Word</Application>
  <DocSecurity>0</DocSecurity>
  <Lines>36</Lines>
  <Paragraphs>10</Paragraphs>
  <ScaleCrop>false</ScaleCrop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ro naudojimo</dc:creator>
  <dc:description/>
  <cp:lastModifiedBy>Aurelija Kemezyte</cp:lastModifiedBy>
  <cp:revision>4</cp:revision>
  <dcterms:created xsi:type="dcterms:W3CDTF">2023-09-20T12:59:00Z</dcterms:created>
  <dcterms:modified xsi:type="dcterms:W3CDTF">2023-09-2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77defd449dfaa98903195f9220c291bbf1ce3acd22f12e5086770c5ee1eab7</vt:lpwstr>
  </property>
</Properties>
</file>